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Tahoma" w:hAnsi="Tahoma" w:cs="Tahoma"/>
          <w:lang w:val="en-GB"/>
        </w:rPr>
      </w:pPr>
      <w:r>
        <w:rPr>
          <w:rFonts w:cs="Tahoma" w:ascii="Tahoma" w:hAnsi="Tahoma"/>
          <w:b/>
          <w:bCs/>
          <w:sz w:val="22"/>
          <w:szCs w:val="28"/>
          <w:lang w:val="en-GB" w:eastAsia="en-US"/>
        </w:rPr>
        <w:t>Appendix -  Final version of the QPL following patient evaluation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6"/>
        <w:gridCol w:w="3647"/>
        <w:gridCol w:w="3743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23"/>
                <w:lang w:val="en-GB"/>
              </w:rPr>
            </w:pPr>
            <w:r>
              <w:rPr>
                <w:rFonts w:cs="Tahoma"/>
                <w:b/>
                <w:bCs/>
                <w:sz w:val="23"/>
                <w:lang w:val="en-GB"/>
              </w:rPr>
              <w:t>Nr. QUESTION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23"/>
                <w:lang w:val="en-GB"/>
              </w:rPr>
            </w:pPr>
            <w:r>
              <w:rPr>
                <w:rFonts w:cs="Tahoma"/>
                <w:b/>
                <w:bCs/>
                <w:sz w:val="23"/>
                <w:lang w:val="en-GB"/>
              </w:rPr>
              <w:t>QUESTION FROM ORIGINAL BOOKLE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/>
                <w:b/>
                <w:bCs/>
                <w:sz w:val="23"/>
                <w:lang w:val="en-GB"/>
              </w:rPr>
            </w:pPr>
            <w:r>
              <w:rPr>
                <w:rFonts w:cs="Tahoma"/>
                <w:b/>
                <w:bCs/>
                <w:sz w:val="23"/>
                <w:lang w:val="en-GB"/>
              </w:rPr>
              <w:t>ITALIAN VERSION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/>
                <w:b/>
                <w:bCs/>
                <w:sz w:val="23"/>
                <w:lang w:val="en-GB"/>
              </w:rPr>
            </w:pPr>
            <w:r>
              <w:rPr>
                <w:rFonts w:cs="Tahoma"/>
                <w:b/>
                <w:bCs/>
                <w:sz w:val="23"/>
                <w:lang w:val="en-GB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HOW AND WHEN TO ASK QUESTION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COME E QUANDO CHIEDER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Do you have time today to discuss my questions?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Oggi ha un po’ di tempo per rispondere alle mie domand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bCs/>
                <w:sz w:val="23"/>
                <w:lang w:val="en-GB"/>
              </w:rPr>
              <w:t xml:space="preserve">Can I ask you to explain any words that I am not familiar with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osso chiederle di spiegarmi il significato di termini che non conosco ben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IAGNOSI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IAGNOS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kind of cancer do I hav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he tipo di tumore h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Cs/>
                <w:sz w:val="23"/>
                <w:lang w:val="en-GB"/>
              </w:rPr>
            </w:pPr>
            <w:r>
              <w:rPr>
                <w:rFonts w:cs="Times New Roman"/>
                <w:bCs/>
                <w:sz w:val="23"/>
                <w:lang w:val="en-GB"/>
              </w:rPr>
              <w:t xml:space="preserve"> </w:t>
            </w:r>
            <w:r>
              <w:rPr>
                <w:rFonts w:cs="Tahoma"/>
                <w:bCs/>
                <w:sz w:val="23"/>
                <w:lang w:val="en-GB"/>
              </w:rPr>
              <w:t xml:space="preserve">Where is the cancer at the moment? Has it spread to other parts of my body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ove si trova il tumore adesso? Si è esteso ad altre parti del corp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How common is my cancer?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nto è comune la mia malatt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TEST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SAM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ahoma"/>
                <w:bCs/>
                <w:sz w:val="23"/>
                <w:lang w:val="en-GB"/>
              </w:rPr>
              <w:t xml:space="preserve">Are there any further tests that I need to have? What will they tell us? </w:t>
            </w:r>
            <w:r>
              <w:rPr>
                <w:rFonts w:cs="Tahoma"/>
                <w:bCs/>
                <w:sz w:val="23"/>
              </w:rPr>
              <w:t xml:space="preserve">Will they confirm my diagnosis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evo fare altri esami? Quali altre informazioni ci daranno? Confermeranno la mia diagnos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will I experience when having the test/s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sa mi succederà durante questo/i esame/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ROGNOSI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ROGNOS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bad is this cancer and what is it going to mean for m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nto è grave questo tumore e cosa significherà per m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What symptoms will the cancer cause?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i saranno i sintom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0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s the aim of the treatment? To cure the cancer or to control it and manage symptoms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 è l’obiettivo della terapia? Guarirmi dal tumore o tenerlo sotto controllo e alleviare i sintom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likely is it that the cancer will spread to other parts of my body without any more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 xml:space="preserve">Senza ulteriori terapie, qual è la probabilità che il tumore si estenda ad altre parti del corpo?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likely is it that the cancer will spread to other parts of my body if I do have more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 xml:space="preserve">Se decido di sottopormi ad ulteriori terapie, qual è la probabilità che il tumore si estenda ad altre parti del corpo?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s the expected survival for people with my type of cancer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 è l’aspettativa di vita per chi ha il mio stesso tumor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s the treatment going to improve my chance of survival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La terapia migliorerà le mie probabilità di sopravvivenz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likely is it that the treatment will improve my symptoms? Is it worth going through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 è la probabilità che la terapia migliori i miei sintomi? Vale la pena affrontarl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ill the treatment or illness reduce my sexual driv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’ possibile che la terapia, o la malattia, riducano il mio desiderio sessual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OPTIMAL CARE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ASSICURARSI LE CURE MIGLIOR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Do you specialise in treating my type of cancer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Lei è specializzato nel trattamento di un tumore come il mi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1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well established is the treatment you are recommending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nto è utilizzata e consolidata la terapia che mi consiglia?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1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Are there guidelines on how to treat my cancer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sz w:val="23"/>
              </w:rPr>
              <w:t>Ci sono linee guida per il trattamento della mia malattia, cioè documenti che contengono raccomandazioni su diagnosi e terapie di questo tipo di tumore, su cui concorda la maggior parte degli espert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0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s there another specialist who treats this type of cancer that you recommend for a second opinion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nosce qualche altro specialista che tratta il mio tipo di tumore a cui potrei rivolgermi per una seconda opinion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THE MULTI-DISCIPLINARY TEAM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L’EQUIPE MULTIDISCIPLINAR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Do you work in a multi-disciplinary team and what does this mean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Lei lavora in una equipe multidisciplinare, cioè collabora con colleghi specializzati in diversi aspetti della mia malatt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Can you explain the advantages of a team approach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uò spiegarmi i vantaggi di un lavoro di equipe, cioè della collaborazione con colleghi specializzati nella mia malatt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2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do you all communicate with each other and m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me si svolgerà la comunicazione tra di voi e tra voi e m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2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o will be in charge of my car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hi mi seguirà nel percorso di cur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do I do if I get conflicting information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me mi devo comportare se mi vengono date informazioni contrastant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TREATMENT INFORMATION AND OPTION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INFORMAZIONI E OPZIONI TERAPEUTICH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i/>
                <w:i/>
                <w:sz w:val="23"/>
              </w:rPr>
            </w:pPr>
            <w:r>
              <w:rPr>
                <w:rFonts w:cs="Tahoma"/>
                <w:bCs/>
                <w:i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i/>
                <w:i/>
                <w:sz w:val="23"/>
                <w:lang w:val="en-GB"/>
              </w:rPr>
            </w:pPr>
            <w:r>
              <w:rPr>
                <w:rFonts w:cs="Tahoma"/>
                <w:bCs/>
                <w:i/>
                <w:sz w:val="23"/>
                <w:lang w:val="en-GB"/>
              </w:rPr>
              <w:t>Option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i/>
                <w:i/>
                <w:sz w:val="23"/>
              </w:rPr>
            </w:pPr>
            <w:r>
              <w:rPr>
                <w:rFonts w:cs="Tahoma"/>
                <w:bCs/>
                <w:i/>
                <w:sz w:val="23"/>
              </w:rPr>
              <w:t>Opzion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2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s it necessary to have treatment right now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’ proprio necessario cominciare la terapia or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2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f so, do I have a choice of treatments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Se sì, posso scegliere tra diversi trattament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2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are the pros and cons of each treatment option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i sono i pro e i contro di ciascuna opzione terapeutic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2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can I expect if I decide not to have treatment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sa posso aspettarmi nel caso decidessi di non sottopormi ad alcun trattament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0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How much time do I have to think about this? Do you need my decision today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nto tempo ho per pensarci? Devo decidere oggi stesso?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s your opinion about the best treatment for m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Secondo lei qual è la migliore terapia per il mio cas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i/>
                <w:i/>
                <w:sz w:val="23"/>
              </w:rPr>
            </w:pPr>
            <w:r>
              <w:rPr>
                <w:rFonts w:cs="Tahoma"/>
                <w:bCs/>
                <w:i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i/>
                <w:i/>
                <w:sz w:val="23"/>
                <w:lang w:val="en-GB"/>
              </w:rPr>
            </w:pPr>
            <w:r>
              <w:rPr>
                <w:rFonts w:cs="Tahoma"/>
                <w:bCs/>
                <w:i/>
                <w:sz w:val="23"/>
                <w:lang w:val="en-GB"/>
              </w:rPr>
              <w:t>Treatmen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i/>
                <w:i/>
                <w:sz w:val="23"/>
                <w:lang w:val="en-GB"/>
              </w:rPr>
            </w:pPr>
            <w:r>
              <w:rPr>
                <w:rFonts w:cs="Tahoma"/>
                <w:bCs/>
                <w:i/>
                <w:sz w:val="23"/>
                <w:lang w:val="en-GB"/>
              </w:rPr>
              <w:t>Terap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3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exactly will be done during the treatment and how will it affect me? When are these effects likely to happen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ome si svolgerà esattamente la terapia e che effetti avrà su di me? Presumibilmente quando si verificheranno questi effett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3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s the treatment schedule, e.g. how many treatments will I have, how often, and for how long will I have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 è il programma terapeutico che dovrò seguire, es. quanti cicli di terapia, con che frequenza, e per quanto temp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ere will I have the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ove farò la terapia?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Are there any dvantages/disadvantages of the private versus public health system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i sono vantaggi/svantaggi tra strutture private e pubblich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LINICAL TRIAL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STUDI CLINIC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are clinical trials? Are there any that might be relevant for m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i sono studi in corso che potrebbero applicarsi al mio cas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ill I be treated any differently if I enrol in a trial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Sarei curato diversamente se prendessi parte a uno studio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REPARING FOR TREATMEN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PREPARAZIONE ALLA TERAPIA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3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s there anything that I can do before or after my treatment that might make it more effective, e.g. diet, work, exercise, etc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’è qualcosa che potrei fare prima o dopo la terapia per renderla più efficace,(alimentazione, lavoro, esercizio fisico, ecc.)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3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are the do’s and don’ts while having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Quali sono le cose che si possono o non si possono fare durante la terap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0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problems should I look out for and who do I contact if they occur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 xml:space="preserve">Che problemi potrebbero insorgere e chi dovrò contattare se si verificheranno? 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41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Are there long-term side effects from the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La terapia comporta effetti collaterali a lungo termin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42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ill I need any additional treatment after this? If so, what  might that b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Dovrò sottopormi ad altri trattamenti dopo questo? Se sì, quali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43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s my long-term follow up plan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he controlli dovrò fare dopo la fine della terap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COST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COSTI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4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will be the costs throughout my treatment, e.g. medication, chemotherapy, etc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he spese dovrò sostenere durante tutto il trattamento, es. farmaci, chemioterapia, ecc.?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5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Am I eligible for any benefits if I cannot work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Avrò diritto a qualche indennità se non potrò lavorare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SUPPORT INFORMATION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MATERIALE INFORMATIVO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6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What information is available about my cancer and its treatment, e.g. books, videos, websites, etc? 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Che informazioni esistono relativamente al mio tumore e al suo trattamento (libri, video, siti internet, ecc.)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47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Are there any complementary therapies that you believe may be helpful or that are known to be bad for me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sistono terapie alternative che lei ritiene potrebbero essere utili o dannose in casi come il mio?</w:t>
            </w:r>
          </w:p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8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 xml:space="preserve">Is there someone I can talk to who has been through this treatment? 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’ possibile parlare con qualcuno che si è sottoposto a questa terapia?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49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  <w:lang w:val="en-GB"/>
              </w:rPr>
            </w:pPr>
            <w:r>
              <w:rPr>
                <w:rFonts w:cs="Tahoma"/>
                <w:bCs/>
                <w:sz w:val="23"/>
                <w:lang w:val="en-GB"/>
              </w:rPr>
              <w:t>Are there services/support groups that can help me and my family deal with this illness?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cs="Tahoma"/>
                <w:bCs/>
                <w:sz w:val="23"/>
              </w:rPr>
            </w:pPr>
            <w:r>
              <w:rPr>
                <w:rFonts w:cs="Tahoma"/>
                <w:bCs/>
                <w:sz w:val="23"/>
              </w:rPr>
              <w:t>Esistono servizi-gruppi di sostegno che potrebbero aiutare me e i miei familiari ad affrontare questa malattia?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357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Tahoma" w:hAnsi="Tahoma" w:cs="Tahoma"/>
      <w:b/>
      <w:b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uppressAutoHyphens w:val="true"/>
      <w:ind w:firstLine="708"/>
      <w:outlineLvl w:val="8"/>
    </w:pPr>
    <w:rPr>
      <w:i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60"/>
    </w:pPr>
    <w:rPr>
      <w:rFonts w:ascii="Tahoma" w:hAnsi="Tahoma" w:cs="Tahoma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jc w:val="both"/>
    </w:pPr>
    <w:rPr/>
  </w:style>
  <w:style w:type="paragraph" w:styleId="Corpodeltesto3">
    <w:name w:val="Corpo del testo 3"/>
    <w:basedOn w:val="Normal"/>
    <w:qFormat/>
    <w:pPr>
      <w:jc w:val="both"/>
    </w:pPr>
    <w:rPr>
      <w:rFonts w:cs="Tahoma"/>
      <w:bCs/>
      <w:sz w:val="22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3:47:00Z</dcterms:created>
  <dc:creator>FRANCESCA</dc:creator>
  <dc:description/>
  <cp:keywords/>
  <dc:language>en-US</dc:language>
  <cp:lastModifiedBy>Azienda Ospedaliero-Universitaria di Parma</cp:lastModifiedBy>
  <dcterms:modified xsi:type="dcterms:W3CDTF">2009-08-31T07:46:00Z</dcterms:modified>
  <cp:revision>4</cp:revision>
  <dc:subject/>
  <dc:title>OBIETTIVO DELLO STUD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434927183</vt:r8>
  </property>
  <property fmtid="{D5CDD505-2E9C-101B-9397-08002B2CF9AE}" pid="3" name="_AuthorEmail">
    <vt:lpwstr>fdiodati@ao.pr.it</vt:lpwstr>
  </property>
  <property fmtid="{D5CDD505-2E9C-101B-9397-08002B2CF9AE}" pid="4" name="_AuthorEmailDisplayName">
    <vt:lpwstr>Diodati, Francesca</vt:lpwstr>
  </property>
  <property fmtid="{D5CDD505-2E9C-101B-9397-08002B2CF9AE}" pid="5" name="_EmailSubject">
    <vt:lpwstr>Adattamento transculturale!!</vt:lpwstr>
  </property>
  <property fmtid="{D5CDD505-2E9C-101B-9397-08002B2CF9AE}" pid="6" name="_PreviousAdHocReviewCycleID">
    <vt:r8>1055908411</vt:r8>
  </property>
  <property fmtid="{D5CDD505-2E9C-101B-9397-08002B2CF9AE}" pid="7" name="_ReviewingToolsShownOnce">
    <vt:lpwstr/>
  </property>
</Properties>
</file>